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3AFCF" w14:textId="0A3906EC" w:rsidR="00311402" w:rsidRDefault="00311402">
      <w:r w:rsidRPr="00311402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CB309D1" wp14:editId="08E75583">
                <wp:simplePos x="0" y="0"/>
                <wp:positionH relativeFrom="column">
                  <wp:posOffset>-763</wp:posOffset>
                </wp:positionH>
                <wp:positionV relativeFrom="paragraph">
                  <wp:posOffset>-763</wp:posOffset>
                </wp:positionV>
                <wp:extent cx="5917565" cy="9123680"/>
                <wp:effectExtent l="0" t="0" r="0" b="0"/>
                <wp:wrapNone/>
                <wp:docPr id="1" name="Groupe 1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7565" cy="9123680"/>
                          <a:chOff x="0" y="0"/>
                          <a:chExt cx="5917945" cy="9123680"/>
                        </a:xfrm>
                      </wpg:grpSpPr>
                      <wps:wsp>
                        <wps:cNvPr id="22" name="ZoneTexte 3"/>
                        <wps:cNvSpPr txBox="1"/>
                        <wps:spPr>
                          <a:xfrm>
                            <a:off x="2661353" y="0"/>
                            <a:ext cx="803910" cy="5873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F4759E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64"/>
                                  <w:szCs w:val="64"/>
                                </w:rPr>
                                <w:t>VC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ZoneTexte 4"/>
                        <wps:cNvSpPr txBox="1"/>
                        <wps:spPr>
                          <a:xfrm>
                            <a:off x="837758" y="883939"/>
                            <a:ext cx="472821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D29C8A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YPERTHERMIA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>HYPOXIA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OXIDATIVE STRES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ZoneTexte 5"/>
                        <wps:cNvSpPr txBox="1"/>
                        <wps:spPr>
                          <a:xfrm>
                            <a:off x="2341105" y="1556089"/>
                            <a:ext cx="164592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742ED3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ER/UPR STRESS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ZoneTexte 6"/>
                        <wps:cNvSpPr txBox="1"/>
                        <wps:spPr>
                          <a:xfrm>
                            <a:off x="2381141" y="5409782"/>
                            <a:ext cx="1219835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E1FE8C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CASPASE</w:t>
                              </w:r>
                              <w:r>
                                <w:rPr>
                                  <w:rFonts w:hAnsi="Calibri"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3</w:t>
                              </w:r>
                            </w:p>
                            <w:p w14:paraId="6BEEE7BF" w14:textId="77777777" w:rsidR="00311402" w:rsidRDefault="00311402" w:rsidP="00311402">
                              <w:r>
                                <w:rPr>
                                  <w:rFonts w:hAnsi="Calibri"/>
                                  <w:i/>
                                  <w:i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APOPTOSI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ZoneTexte 7"/>
                        <wps:cNvSpPr txBox="1"/>
                        <wps:spPr>
                          <a:xfrm>
                            <a:off x="326053" y="2285636"/>
                            <a:ext cx="716915" cy="928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CA64EB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ERK</w:t>
                              </w:r>
                            </w:p>
                            <w:p w14:paraId="618E4EF4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TF4</w:t>
                              </w:r>
                            </w:p>
                            <w:p w14:paraId="2B77E0B3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HO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ZoneTexte 8"/>
                        <wps:cNvSpPr txBox="1"/>
                        <wps:spPr>
                          <a:xfrm>
                            <a:off x="1284304" y="2285636"/>
                            <a:ext cx="716915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005970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TF6</w:t>
                              </w:r>
                            </w:p>
                            <w:p w14:paraId="3173CD31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HO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ZoneTexte 9"/>
                        <wps:cNvSpPr txBox="1"/>
                        <wps:spPr>
                          <a:xfrm>
                            <a:off x="2242555" y="2285636"/>
                            <a:ext cx="749300" cy="928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F1DCA5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IRE-1</w:t>
                              </w:r>
                            </w:p>
                            <w:p w14:paraId="77AA86AC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XBP1s</w:t>
                              </w:r>
                            </w:p>
                            <w:p w14:paraId="63FD616E" w14:textId="77777777" w:rsidR="00311402" w:rsidRDefault="00311402" w:rsidP="00311402">
                              <w:proofErr w:type="spellStart"/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JNK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ZoneTexte 10"/>
                        <wps:cNvSpPr txBox="1"/>
                        <wps:spPr>
                          <a:xfrm>
                            <a:off x="4166001" y="1954259"/>
                            <a:ext cx="68326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A08CE7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B050"/>
                                  <w:kern w:val="24"/>
                                  <w:sz w:val="36"/>
                                  <w:szCs w:val="36"/>
                                </w:rPr>
                                <w:t>NRF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ZoneTexte 11"/>
                        <wps:cNvSpPr txBox="1"/>
                        <wps:spPr>
                          <a:xfrm>
                            <a:off x="1081307" y="3813429"/>
                            <a:ext cx="573405" cy="14962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53CCF6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BIM</w:t>
                              </w:r>
                            </w:p>
                            <w:p w14:paraId="13626A91" w14:textId="77777777" w:rsidR="00311402" w:rsidRDefault="00311402" w:rsidP="0031140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</w:pPr>
                            </w:p>
                            <w:p w14:paraId="27023D82" w14:textId="77777777" w:rsidR="00311402" w:rsidRDefault="00311402" w:rsidP="0031140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</w:pPr>
                            </w:p>
                            <w:p w14:paraId="6EEABFB9" w14:textId="0D2030F1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BAX</w:t>
                              </w:r>
                            </w:p>
                            <w:p w14:paraId="3ECA0B8D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BAK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31" name="ZoneTexte 12"/>
                        <wps:cNvSpPr txBox="1"/>
                        <wps:spPr>
                          <a:xfrm>
                            <a:off x="1645918" y="3813430"/>
                            <a:ext cx="64516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F80EA9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B050"/>
                                  <w:kern w:val="24"/>
                                  <w:sz w:val="36"/>
                                  <w:szCs w:val="36"/>
                                </w:rPr>
                                <w:t>BCL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Connecteur droit avec flèche 32"/>
                        <wps:cNvCnPr/>
                        <wps:spPr>
                          <a:xfrm flipH="1">
                            <a:off x="1370146" y="2932089"/>
                            <a:ext cx="275878" cy="88154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Connecteur droit 33"/>
                        <wps:cNvCnPr/>
                        <wps:spPr>
                          <a:xfrm>
                            <a:off x="1646024" y="2932089"/>
                            <a:ext cx="323966" cy="88154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Connecteur droit 34"/>
                        <wps:cNvCnPr/>
                        <wps:spPr>
                          <a:xfrm>
                            <a:off x="1799508" y="3829130"/>
                            <a:ext cx="34096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Connecteur droit avec flèche 35"/>
                        <wps:cNvCnPr>
                          <a:cxnSpLocks/>
                        </wps:cNvCnPr>
                        <wps:spPr>
                          <a:xfrm flipH="1">
                            <a:off x="1345080" y="4052693"/>
                            <a:ext cx="18654" cy="65677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Connecteur droit 36"/>
                        <wps:cNvCnPr>
                          <a:cxnSpLocks/>
                        </wps:cNvCnPr>
                        <wps:spPr>
                          <a:xfrm flipH="1">
                            <a:off x="1969990" y="3209088"/>
                            <a:ext cx="650376" cy="6045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onnecteur droit 37"/>
                        <wps:cNvCnPr>
                          <a:cxnSpLocks/>
                        </wps:cNvCnPr>
                        <wps:spPr>
                          <a:xfrm flipH="1">
                            <a:off x="2963951" y="2431139"/>
                            <a:ext cx="1477002" cy="287407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Connecteur droit 38"/>
                        <wps:cNvCnPr/>
                        <wps:spPr>
                          <a:xfrm>
                            <a:off x="2827551" y="5302625"/>
                            <a:ext cx="34096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Connecteur droit 39"/>
                        <wps:cNvCnPr/>
                        <wps:spPr>
                          <a:xfrm flipH="1">
                            <a:off x="1526152" y="4136798"/>
                            <a:ext cx="323967" cy="4959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Connecteur droit avec flèche 40"/>
                        <wps:cNvCnPr>
                          <a:cxnSpLocks/>
                        </wps:cNvCnPr>
                        <wps:spPr>
                          <a:xfrm>
                            <a:off x="1378344" y="5239571"/>
                            <a:ext cx="851416" cy="16419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Connecteur droit 41"/>
                        <wps:cNvCnPr>
                          <a:cxnSpLocks/>
                        </wps:cNvCnPr>
                        <wps:spPr>
                          <a:xfrm flipH="1">
                            <a:off x="682552" y="3486087"/>
                            <a:ext cx="20839" cy="210864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Connecteur droit 42"/>
                        <wps:cNvCnPr>
                          <a:cxnSpLocks/>
                        </wps:cNvCnPr>
                        <wps:spPr>
                          <a:xfrm>
                            <a:off x="665890" y="5594736"/>
                            <a:ext cx="147458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Connecteur droit 43"/>
                        <wps:cNvCnPr>
                          <a:cxnSpLocks/>
                        </wps:cNvCnPr>
                        <wps:spPr>
                          <a:xfrm flipV="1">
                            <a:off x="2127542" y="5503039"/>
                            <a:ext cx="0" cy="21545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ZoneTexte 44"/>
                        <wps:cNvSpPr txBox="1"/>
                        <wps:spPr>
                          <a:xfrm>
                            <a:off x="2127406" y="6309774"/>
                            <a:ext cx="353060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9F15CE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VCL 2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months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  VCL 4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month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ZoneTexte 45"/>
                        <wps:cNvSpPr txBox="1"/>
                        <wps:spPr>
                          <a:xfrm>
                            <a:off x="159006" y="6732643"/>
                            <a:ext cx="5577840" cy="1765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C1C18F" w14:textId="77777777" w:rsidR="00311402" w:rsidRPr="00311402" w:rsidRDefault="00311402" w:rsidP="00311402">
                              <w:pPr>
                                <w:rPr>
                                  <w:lang w:val="en-US"/>
                                </w:rPr>
                              </w:pP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PERK/CHOP</w:t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  <w:t xml:space="preserve">   --</w:t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  <w:t>--</w:t>
                              </w:r>
                            </w:p>
                            <w:p w14:paraId="622B7918" w14:textId="77777777" w:rsidR="00311402" w:rsidRPr="00311402" w:rsidRDefault="00311402" w:rsidP="00311402">
                              <w:pPr>
                                <w:rPr>
                                  <w:lang w:val="en-US"/>
                                </w:rPr>
                              </w:pP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IRE1/XBP1s/</w:t>
                              </w:r>
                              <w:proofErr w:type="spellStart"/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pJNK</w:t>
                              </w:r>
                              <w:proofErr w:type="spellEnd"/>
                            </w:p>
                            <w:p w14:paraId="38D16802" w14:textId="20DEA8D6" w:rsidR="00311402" w:rsidRPr="00311402" w:rsidRDefault="00311402" w:rsidP="00311402">
                              <w:pPr>
                                <w:rPr>
                                  <w:lang w:val="en-US"/>
                                </w:rPr>
                              </w:pP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NRF2</w:t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  <w:t xml:space="preserve">   </w:t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  <w:t xml:space="preserve">                          --</w:t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  <w:r w:rsidRPr="00311402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ab/>
                              </w:r>
                            </w:p>
                            <w:p w14:paraId="548FE9D8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ASPASE 3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>--</w:t>
                              </w:r>
                            </w:p>
                            <w:p w14:paraId="300AEA7F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IM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--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</w:p>
                            <w:p w14:paraId="2DD2DA9C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BCL2                                      -- 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Connecteur droit 46"/>
                        <wps:cNvCnPr>
                          <a:cxnSpLocks/>
                        </wps:cNvCnPr>
                        <wps:spPr>
                          <a:xfrm>
                            <a:off x="775866" y="3411616"/>
                            <a:ext cx="1194124" cy="40201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ZoneTexte 48"/>
                        <wps:cNvSpPr txBox="1"/>
                        <wps:spPr>
                          <a:xfrm>
                            <a:off x="560298" y="1923592"/>
                            <a:ext cx="197294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DD69D5" w14:textId="77777777" w:rsidR="00311402" w:rsidRDefault="00311402" w:rsidP="00311402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B050"/>
                                  <w:kern w:val="24"/>
                                  <w:sz w:val="36"/>
                                  <w:szCs w:val="36"/>
                                </w:rPr>
                                <w:t>BIP/GRP78/HSPA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Connecteur droit avec flèche 48"/>
                        <wps:cNvCnPr/>
                        <wps:spPr>
                          <a:xfrm flipV="1">
                            <a:off x="2620365" y="6961625"/>
                            <a:ext cx="377667" cy="24135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Connecteur droit avec flèche 49"/>
                        <wps:cNvCnPr>
                          <a:cxnSpLocks/>
                        </wps:cNvCnPr>
                        <wps:spPr>
                          <a:xfrm>
                            <a:off x="4721683" y="7042436"/>
                            <a:ext cx="363225" cy="19765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0B05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Connecteur droit avec flèche 50"/>
                        <wps:cNvCnPr/>
                        <wps:spPr>
                          <a:xfrm flipV="1">
                            <a:off x="2577027" y="7544928"/>
                            <a:ext cx="377667" cy="24135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Connecteur droit avec flèche 51"/>
                        <wps:cNvCnPr/>
                        <wps:spPr>
                          <a:xfrm flipV="1">
                            <a:off x="2586182" y="7268479"/>
                            <a:ext cx="377667" cy="24135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Connecteur droit 52"/>
                        <wps:cNvCnPr/>
                        <wps:spPr>
                          <a:xfrm>
                            <a:off x="1412702" y="4632744"/>
                            <a:ext cx="34096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ZoneTexte 56"/>
                        <wps:cNvSpPr txBox="1"/>
                        <wps:spPr>
                          <a:xfrm>
                            <a:off x="4722875" y="4668821"/>
                            <a:ext cx="1195070" cy="5257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F0DAAE" w14:textId="77777777" w:rsidR="00311402" w:rsidRDefault="00311402" w:rsidP="00311402">
                              <w:proofErr w:type="spellStart"/>
                              <w:r>
                                <w:rPr>
                                  <w:rFonts w:hAnsi="Calibri"/>
                                  <w:b/>
                                  <w:bCs/>
                                  <w:i/>
                                  <w:iCs/>
                                  <w:color w:val="00B050"/>
                                  <w:kern w:val="24"/>
                                  <w:sz w:val="28"/>
                                  <w:szCs w:val="28"/>
                                </w:rPr>
                                <w:t>Antiapoptotic</w:t>
                              </w:r>
                              <w:proofErr w:type="spellEnd"/>
                            </w:p>
                            <w:p w14:paraId="3D01F026" w14:textId="77777777" w:rsidR="00311402" w:rsidRDefault="00311402" w:rsidP="00311402">
                              <w:proofErr w:type="spellStart"/>
                              <w:r>
                                <w:rPr>
                                  <w:rFonts w:hAnsi="Calibri"/>
                                  <w:b/>
                                  <w:bCs/>
                                  <w:i/>
                                  <w:iCs/>
                                  <w:color w:val="FF0000"/>
                                  <w:kern w:val="24"/>
                                  <w:sz w:val="28"/>
                                  <w:szCs w:val="28"/>
                                </w:rPr>
                                <w:t>Proapoptotic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Connecteur droit avec flèche 54"/>
                        <wps:cNvCnPr/>
                        <wps:spPr>
                          <a:xfrm flipV="1">
                            <a:off x="4707241" y="7852655"/>
                            <a:ext cx="377667" cy="24135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Ellipse 55"/>
                        <wps:cNvSpPr/>
                        <wps:spPr>
                          <a:xfrm>
                            <a:off x="647760" y="689320"/>
                            <a:ext cx="3009488" cy="74743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6" name="Ellipse 56"/>
                        <wps:cNvSpPr/>
                        <wps:spPr>
                          <a:xfrm>
                            <a:off x="2661523" y="683388"/>
                            <a:ext cx="3009488" cy="74743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7" name="Flèche vers le bas 57"/>
                        <wps:cNvSpPr/>
                        <wps:spPr>
                          <a:xfrm>
                            <a:off x="2555801" y="1330294"/>
                            <a:ext cx="1190563" cy="292733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8" name="Connecteur droit avec flèche 58"/>
                        <wps:cNvCnPr>
                          <a:cxnSpLocks/>
                        </wps:cNvCnPr>
                        <wps:spPr>
                          <a:xfrm>
                            <a:off x="4666251" y="8185360"/>
                            <a:ext cx="363225" cy="19765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0B05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ZoneTexte 13"/>
                        <wps:cNvSpPr txBox="1"/>
                        <wps:spPr>
                          <a:xfrm>
                            <a:off x="0" y="8856980"/>
                            <a:ext cx="81089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16C6C0" w14:textId="77777777" w:rsidR="00311402" w:rsidRPr="00311402" w:rsidRDefault="00311402" w:rsidP="003114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3114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Figure S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4568549" y="4746943"/>
                            <a:ext cx="180000" cy="18000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4572090" y="5165162"/>
                            <a:ext cx="180000" cy="1800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B309D1" id="Groupe 15" o:spid="_x0000_s1026" style="position:absolute;margin-left:-.05pt;margin-top:-.05pt;width:465.95pt;height:718.4pt;z-index:251661312" coordsize="59179,9123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7" type="#_x0000_t202" style="position:absolute;left:26613;width:8039;height:587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" filled="f" stroked="f">
                  <v:textbox style="mso-fit-shape-to-text:t">
                    <w:txbxContent>
                      <w:p w14:paraId="52F4759E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64"/>
                            <w:szCs w:val="64"/>
                          </w:rPr>
                          <w:t>VCL</w:t>
                        </w:r>
                      </w:p>
                    </w:txbxContent>
                  </v:textbox>
                </v:shape>
                <v:shape id="ZoneTexte 4" o:spid="_x0000_s1028" type="#_x0000_t202" style="position:absolute;left:8377;top:8839;width:47282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" filled="f" stroked="f">
                  <v:textbox style="mso-fit-shape-to-text:t">
                    <w:txbxContent>
                      <w:p w14:paraId="4AD29C8A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YPERTHERMIA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>HYPOXIA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OXIDATIVE STRESS</w:t>
                        </w:r>
                      </w:p>
                    </w:txbxContent>
                  </v:textbox>
                </v:shape>
                <v:shape id="ZoneTexte 5" o:spid="_x0000_s1029" type="#_x0000_t202" style="position:absolute;left:23411;top:15560;width:16459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" filled="f" stroked="f">
                  <v:textbox style="mso-fit-shape-to-text:t">
                    <w:txbxContent>
                      <w:p w14:paraId="10742ED3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ER/UPR STRESS </w:t>
                        </w:r>
                      </w:p>
                    </w:txbxContent>
                  </v:textbox>
                </v:shape>
                <v:shape id="ZoneTexte 6" o:spid="_x0000_s1030" type="#_x0000_t202" style="position:absolute;left:23811;top:54097;width:12198;height:649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" filled="f" stroked="f">
                  <v:textbox style="mso-fit-shape-to-text:t">
                    <w:txbxContent>
                      <w:p w14:paraId="0FE1FE8C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>CASPASE</w:t>
                        </w:r>
                        <w:r>
                          <w:rPr>
                            <w:rFonts w:hAnsi="Calibri"/>
                            <w:color w:val="FF0000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>3</w:t>
                        </w:r>
                      </w:p>
                      <w:p w14:paraId="6BEEE7BF" w14:textId="77777777" w:rsidR="00311402" w:rsidRDefault="00311402" w:rsidP="00311402">
                        <w:r>
                          <w:rPr>
                            <w:rFonts w:hAnsi="Calibri"/>
                            <w:i/>
                            <w:iCs/>
                            <w:color w:val="FF0000"/>
                            <w:kern w:val="24"/>
                            <w:sz w:val="36"/>
                            <w:szCs w:val="36"/>
                          </w:rPr>
                          <w:t>APOPTOSIS</w:t>
                        </w:r>
                      </w:p>
                    </w:txbxContent>
                  </v:textbox>
                </v:shape>
                <v:shape id="ZoneTexte 7" o:spid="_x0000_s1031" type="#_x0000_t202" style="position:absolute;left:3260;top:22856;width:7169;height:928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F/ZL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pFN4HIpnQK7+AAAA//8DAFBLAQItABQABgAIAAAAIQDb4fbL7gAAAIUBAAATAAAAAAAA&#13;&#10;AAAAAAAAAAAAAABbQ29udGVudF9UeXBlc10ueG1sUEsBAi0AFAAGAAgAAAAhAFr0LFu/AAAAFQEA&#13;&#10;AAsAAAAAAAAAAAAAAAAAHwEAAF9yZWxzLy5yZWxzUEsBAi0AFAAGAAgAAAAhAP4X9kvHAAAA4AAA&#13;&#10;AA8AAAAAAAAAAAAAAAAABwIAAGRycy9kb3ducmV2LnhtbFBLBQYAAAAAAwADALcAAAD7AgAAAAA=&#13;&#10;" filled="f" stroked="f">
                  <v:textbox style="mso-fit-shape-to-text:t">
                    <w:txbxContent>
                      <w:p w14:paraId="1ACA64EB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ERK</w:t>
                        </w:r>
                      </w:p>
                      <w:p w14:paraId="618E4EF4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TF4</w:t>
                        </w:r>
                      </w:p>
                      <w:p w14:paraId="2B77E0B3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HOP</w:t>
                        </w:r>
                      </w:p>
                    </w:txbxContent>
                  </v:textbox>
                </v:shape>
                <v:shape id="ZoneTexte 8" o:spid="_x0000_s1032" type="#_x0000_t202" style="position:absolute;left:12843;top:22856;width:7169;height:649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" filled="f" stroked="f">
                  <v:textbox style="mso-fit-shape-to-text:t">
                    <w:txbxContent>
                      <w:p w14:paraId="1D005970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TF6</w:t>
                        </w:r>
                      </w:p>
                      <w:p w14:paraId="3173CD31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HOP</w:t>
                        </w:r>
                      </w:p>
                    </w:txbxContent>
                  </v:textbox>
                </v:shape>
                <v:shape id="ZoneTexte 9" o:spid="_x0000_s1033" type="#_x0000_t202" style="position:absolute;left:22425;top:22856;width:7493;height:928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" filled="f" stroked="f">
                  <v:textbox style="mso-fit-shape-to-text:t">
                    <w:txbxContent>
                      <w:p w14:paraId="36F1DCA5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RE-1</w:t>
                        </w:r>
                      </w:p>
                      <w:p w14:paraId="77AA86AC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XBP1s</w:t>
                        </w:r>
                      </w:p>
                      <w:p w14:paraId="63FD616E" w14:textId="77777777" w:rsidR="00311402" w:rsidRDefault="00311402" w:rsidP="00311402">
                        <w:proofErr w:type="spellStart"/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JNK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ZoneTexte 10" o:spid="_x0000_s1034" type="#_x0000_t202" style="position:absolute;left:41660;top:19542;width:6832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" filled="f" stroked="f">
                  <v:textbox style="mso-fit-shape-to-text:t">
                    <w:txbxContent>
                      <w:p w14:paraId="41A08CE7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B050"/>
                            <w:kern w:val="24"/>
                            <w:sz w:val="36"/>
                            <w:szCs w:val="36"/>
                          </w:rPr>
                          <w:t>NRF2</w:t>
                        </w:r>
                      </w:p>
                    </w:txbxContent>
                  </v:textbox>
                </v:shape>
                <v:shape id="ZoneTexte 11" o:spid="_x0000_s1035" type="#_x0000_t202" style="position:absolute;left:10813;top:38134;width:5734;height:14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" filled="f" stroked="f">
                  <v:textbox>
                    <w:txbxContent>
                      <w:p w14:paraId="0953CCF6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>BIM</w:t>
                        </w:r>
                      </w:p>
                      <w:p w14:paraId="13626A91" w14:textId="77777777" w:rsidR="00311402" w:rsidRDefault="00311402" w:rsidP="00311402">
                        <w:pP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</w:pPr>
                      </w:p>
                      <w:p w14:paraId="27023D82" w14:textId="77777777" w:rsidR="00311402" w:rsidRDefault="00311402" w:rsidP="00311402">
                        <w:pP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</w:pPr>
                      </w:p>
                      <w:p w14:paraId="6EEABFB9" w14:textId="0D2030F1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>BAX</w:t>
                        </w:r>
                      </w:p>
                      <w:p w14:paraId="3ECA0B8D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>BAK</w:t>
                        </w:r>
                      </w:p>
                    </w:txbxContent>
                  </v:textbox>
                </v:shape>
                <v:shape id="ZoneTexte 12" o:spid="_x0000_s1036" type="#_x0000_t202" style="position:absolute;left:16459;top:38134;width:6451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" filled="f" stroked="f">
                  <v:textbox style="mso-fit-shape-to-text:t">
                    <w:txbxContent>
                      <w:p w14:paraId="2CF80EA9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B050"/>
                            <w:kern w:val="24"/>
                            <w:sz w:val="36"/>
                            <w:szCs w:val="36"/>
                          </w:rPr>
                          <w:t>BCL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32" o:spid="_x0000_s1037" type="#_x0000_t32" style="position:absolute;left:13701;top:29320;width:2759;height:881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" strokecolor="red" strokeweight=".5pt">
                  <v:stroke endarrow="block" joinstyle="miter"/>
                </v:shape>
                <v:line id="Connecteur droit 33" o:spid="_x0000_s1038" style="position:absolute;visibility:visible;mso-wrap-style:square" from="16460,29320" to="19699,381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" strokecolor="#00b050" strokeweight=".5pt">
                  <v:stroke joinstyle="miter"/>
                </v:line>
                <v:line id="Connecteur droit 34" o:spid="_x0000_s1039" style="position:absolute;visibility:visible;mso-wrap-style:square" from="17995,38291" to="21404,382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" strokecolor="#00b050" strokeweight=".5pt">
                  <v:stroke joinstyle="miter"/>
                </v:line>
                <v:shape id="Connecteur droit avec flèche 35" o:spid="_x0000_s1040" type="#_x0000_t32" style="position:absolute;left:13450;top:40526;width:187;height:656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" strokecolor="red" strokeweight=".5pt">
                  <v:stroke endarrow="block" joinstyle="miter"/>
                  <o:lock v:ext="edit" shapetype="f"/>
                </v:shape>
                <v:line id="Connecteur droit 36" o:spid="_x0000_s1041" style="position:absolute;flip:x;visibility:visible;mso-wrap-style:square" from="19699,32090" to="26203,381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" strokecolor="#00b050" strokeweight=".5pt">
                  <v:stroke joinstyle="miter"/>
                  <o:lock v:ext="edit" shapetype="f"/>
                </v:line>
                <v:line id="Connecteur droit 37" o:spid="_x0000_s1042" style="position:absolute;flip:x;visibility:visible;mso-wrap-style:square" from="29639,24311" to="44409,530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" strokecolor="#00b050" strokeweight=".5pt">
                  <v:stroke joinstyle="miter"/>
                  <o:lock v:ext="edit" shapetype="f"/>
                </v:line>
                <v:line id="Connecteur droit 38" o:spid="_x0000_s1043" style="position:absolute;visibility:visible;mso-wrap-style:square" from="28275,53026" to="31685,530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" strokecolor="#00b050" strokeweight=".5pt">
                  <v:stroke joinstyle="miter"/>
                </v:line>
                <v:line id="Connecteur droit 39" o:spid="_x0000_s1044" style="position:absolute;flip:x;visibility:visible;mso-wrap-style:square" from="15261,41367" to="18501,463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" strokecolor="#00b050" strokeweight=".5pt">
                  <v:stroke joinstyle="miter"/>
                </v:line>
                <v:shape id="Connecteur droit avec flèche 40" o:spid="_x0000_s1045" type="#_x0000_t32" style="position:absolute;left:13783;top:52395;width:8514;height:164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" strokecolor="red" strokeweight=".5pt">
                  <v:stroke endarrow="block" joinstyle="miter"/>
                  <o:lock v:ext="edit" shapetype="f"/>
                </v:shape>
                <v:line id="Connecteur droit 41" o:spid="_x0000_s1046" style="position:absolute;flip:x;visibility:visible;mso-wrap-style:square" from="6825,34860" to="7033,559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" strokecolor="#00b050" strokeweight=".5pt">
                  <v:stroke joinstyle="miter"/>
                  <o:lock v:ext="edit" shapetype="f"/>
                </v:line>
                <v:line id="Connecteur droit 42" o:spid="_x0000_s1047" style="position:absolute;visibility:visible;mso-wrap-style:square" from="6658,55947" to="21404,559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" strokecolor="#00b050" strokeweight=".5pt">
                  <v:stroke joinstyle="miter"/>
                  <o:lock v:ext="edit" shapetype="f"/>
                </v:line>
                <v:line id="Connecteur droit 43" o:spid="_x0000_s1048" style="position:absolute;flip:y;visibility:visible;mso-wrap-style:square" from="21275,55030" to="21275,571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" strokecolor="#00b050" strokeweight=".5pt">
                  <v:stroke joinstyle="miter"/>
                  <o:lock v:ext="edit" shapetype="f"/>
                </v:line>
                <v:shape id="ZoneTexte 44" o:spid="_x0000_s1049" type="#_x0000_t202" style="position:absolute;left:21274;top:63097;width:35306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" filled="f" stroked="f">
                  <v:textbox style="mso-fit-shape-to-text:t">
                    <w:txbxContent>
                      <w:p w14:paraId="019F15CE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VCL 2 </w:t>
                        </w:r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months</w:t>
                        </w:r>
                        <w:proofErr w:type="spellEnd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  VCL 4 </w:t>
                        </w:r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months</w:t>
                        </w:r>
                        <w:proofErr w:type="spellEnd"/>
                      </w:p>
                    </w:txbxContent>
                  </v:textbox>
                </v:shape>
                <v:shape id="ZoneTexte 45" o:spid="_x0000_s1050" type="#_x0000_t202" style="position:absolute;left:1590;top:67326;width:55778;height:1765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" filled="f" stroked="f">
                  <v:textbox style="mso-fit-shape-to-text:t">
                    <w:txbxContent>
                      <w:p w14:paraId="56C1C18F" w14:textId="77777777" w:rsidR="00311402" w:rsidRPr="00311402" w:rsidRDefault="00311402" w:rsidP="00311402">
                        <w:pPr>
                          <w:rPr>
                            <w:lang w:val="en-US"/>
                          </w:rPr>
                        </w:pP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PERK/CHOP</w:t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  <w:t xml:space="preserve">   --</w:t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  <w:t>--</w:t>
                        </w:r>
                      </w:p>
                      <w:p w14:paraId="622B7918" w14:textId="77777777" w:rsidR="00311402" w:rsidRPr="00311402" w:rsidRDefault="00311402" w:rsidP="00311402">
                        <w:pPr>
                          <w:rPr>
                            <w:lang w:val="en-US"/>
                          </w:rPr>
                        </w:pP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IRE1/XBP1s/</w:t>
                        </w:r>
                        <w:proofErr w:type="spellStart"/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pJNK</w:t>
                        </w:r>
                        <w:proofErr w:type="spellEnd"/>
                      </w:p>
                      <w:p w14:paraId="38D16802" w14:textId="20DEA8D6" w:rsidR="00311402" w:rsidRPr="00311402" w:rsidRDefault="00311402" w:rsidP="00311402">
                        <w:pPr>
                          <w:rPr>
                            <w:lang w:val="en-US"/>
                          </w:rPr>
                        </w:pP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NRF2</w:t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  <w:t xml:space="preserve">   </w:t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  <w:t xml:space="preserve">                          --</w:t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  <w:r w:rsidRPr="00311402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ab/>
                        </w:r>
                      </w:p>
                      <w:p w14:paraId="548FE9D8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ASPASE 3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>--</w:t>
                        </w:r>
                      </w:p>
                      <w:p w14:paraId="300AEA7F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IM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--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</w:p>
                      <w:p w14:paraId="2DD2DA9C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BCL2                                      -- 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</w:p>
                    </w:txbxContent>
                  </v:textbox>
                </v:shape>
                <v:line id="Connecteur droit 46" o:spid="_x0000_s1051" style="position:absolute;visibility:visible;mso-wrap-style:square" from="7758,34116" to="19699,381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" strokecolor="#00b050" strokeweight=".5pt">
                  <v:stroke joinstyle="miter"/>
                  <o:lock v:ext="edit" shapetype="f"/>
                </v:line>
                <v:shape id="ZoneTexte 48" o:spid="_x0000_s1052" type="#_x0000_t202" style="position:absolute;left:5602;top:19235;width:19730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" filled="f" stroked="f">
                  <v:textbox style="mso-fit-shape-to-text:t">
                    <w:txbxContent>
                      <w:p w14:paraId="23DD69D5" w14:textId="77777777" w:rsidR="00311402" w:rsidRDefault="00311402" w:rsidP="00311402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b/>
                            <w:bCs/>
                            <w:color w:val="00B050"/>
                            <w:kern w:val="24"/>
                            <w:sz w:val="36"/>
                            <w:szCs w:val="36"/>
                          </w:rPr>
                          <w:t>BIP/GRP78/HSPA5</w:t>
                        </w:r>
                      </w:p>
                    </w:txbxContent>
                  </v:textbox>
                </v:shape>
                <v:shape id="Connecteur droit avec flèche 48" o:spid="_x0000_s1053" type="#_x0000_t32" style="position:absolute;left:26203;top:69616;width:3777;height:241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" strokecolor="red" strokeweight="3pt">
                  <v:stroke endarrow="block" joinstyle="miter"/>
                </v:shape>
                <v:shape id="Connecteur droit avec flèche 49" o:spid="_x0000_s1054" type="#_x0000_t32" style="position:absolute;left:47216;top:70424;width:3633;height:197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" strokecolor="#00b050" strokeweight="3pt">
                  <v:stroke endarrow="block" joinstyle="miter"/>
                  <o:lock v:ext="edit" shapetype="f"/>
                </v:shape>
                <v:shape id="Connecteur droit avec flèche 50" o:spid="_x0000_s1055" type="#_x0000_t32" style="position:absolute;left:25770;top:75449;width:3776;height:241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" strokecolor="red" strokeweight="3pt">
                  <v:stroke endarrow="block" joinstyle="miter"/>
                </v:shape>
                <v:shape id="Connecteur droit avec flèche 51" o:spid="_x0000_s1056" type="#_x0000_t32" style="position:absolute;left:25861;top:72684;width:3777;height:241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" strokecolor="red" strokeweight="3pt">
                  <v:stroke endarrow="block" joinstyle="miter"/>
                </v:shape>
                <v:line id="Connecteur droit 52" o:spid="_x0000_s1057" style="position:absolute;visibility:visible;mso-wrap-style:square" from="14127,46327" to="17536,463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" strokecolor="#00b050" strokeweight=".5pt">
                  <v:stroke joinstyle="miter"/>
                </v:line>
                <v:shape id="ZoneTexte 56" o:spid="_x0000_s1058" type="#_x0000_t202" style="position:absolute;left:47228;top:46688;width:11951;height:525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" filled="f" stroked="f">
                  <v:textbox style="mso-fit-shape-to-text:t">
                    <w:txbxContent>
                      <w:p w14:paraId="12F0DAAE" w14:textId="77777777" w:rsidR="00311402" w:rsidRDefault="00311402" w:rsidP="00311402"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i/>
                            <w:iCs/>
                            <w:color w:val="00B050"/>
                            <w:kern w:val="24"/>
                            <w:sz w:val="28"/>
                            <w:szCs w:val="28"/>
                          </w:rPr>
                          <w:t>Antiapoptotic</w:t>
                        </w:r>
                        <w:proofErr w:type="spellEnd"/>
                      </w:p>
                      <w:p w14:paraId="3D01F026" w14:textId="77777777" w:rsidR="00311402" w:rsidRDefault="00311402" w:rsidP="00311402"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i/>
                            <w:iCs/>
                            <w:color w:val="FF0000"/>
                            <w:kern w:val="24"/>
                            <w:sz w:val="28"/>
                            <w:szCs w:val="28"/>
                          </w:rPr>
                          <w:t>Proapoptotic</w:t>
                        </w:r>
                        <w:proofErr w:type="spellEnd"/>
                      </w:p>
                    </w:txbxContent>
                  </v:textbox>
                </v:shape>
                <v:shape id="Connecteur droit avec flèche 54" o:spid="_x0000_s1059" type="#_x0000_t32" style="position:absolute;left:47072;top:78526;width:3777;height:241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" strokecolor="red" strokeweight="3pt">
                  <v:stroke endarrow="block" joinstyle="miter"/>
                </v:shape>
                <v:oval id="Ellipse 55" o:spid="_x0000_s1060" style="position:absolute;left:6477;top:6893;width:30095;height:74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" filled="f" strokecolor="red" strokeweight="1pt">
                  <v:stroke joinstyle="miter"/>
                </v:oval>
                <v:oval id="Ellipse 56" o:spid="_x0000_s1061" style="position:absolute;left:26615;top:6833;width:30095;height:74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" filled="f" strokecolor="red" strokeweight="1pt">
                  <v:stroke joinstyle="miter"/>
                </v:oval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Flèche vers le bas 57" o:spid="_x0000_s1062" type="#_x0000_t67" style="position:absolute;left:25558;top:13302;width:11905;height:29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" adj="10800" fillcolor="#4472c4 [3204]" strokecolor="#1f3763 [1604]" strokeweight="1pt"/>
                <v:shape id="Connecteur droit avec flèche 58" o:spid="_x0000_s1063" type="#_x0000_t32" style="position:absolute;left:46662;top:81853;width:3632;height:19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" strokecolor="#00b050" strokeweight="3pt">
                  <v:stroke endarrow="block" joinstyle="miter"/>
                  <o:lock v:ext="edit" shapetype="f"/>
                </v:shape>
                <v:shape id="ZoneTexte 13" o:spid="_x0000_s1064" type="#_x0000_t202" style="position:absolute;top:88569;width:8108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" filled="f" stroked="f">
                  <v:textbox style="mso-fit-shape-to-text:t">
                    <w:txbxContent>
                      <w:p w14:paraId="1316C6C0" w14:textId="77777777" w:rsidR="00311402" w:rsidRPr="00311402" w:rsidRDefault="00311402" w:rsidP="003114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311402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Figure S2</w:t>
                        </w:r>
                      </w:p>
                    </w:txbxContent>
                  </v:textbox>
                </v:shape>
                <v:rect id="Rectangle 60" o:spid="_x0000_s1065" style="position:absolute;left:45685;top:47469;width:1800;height:18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" fillcolor="#00b050" strokecolor="#00b050" strokeweight="1pt"/>
                <v:rect id="Rectangle 61" o:spid="_x0000_s1066" style="position:absolute;left:45720;top:51651;width:1800;height:18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" fillcolor="red" strokecolor="red" strokeweight="1pt"/>
              </v:group>
            </w:pict>
          </mc:Fallback>
        </mc:AlternateContent>
      </w:r>
      <w:r>
        <w:br w:type="page"/>
      </w:r>
    </w:p>
    <w:p w14:paraId="36556B31" w14:textId="24D6A4CD" w:rsidR="0050699D" w:rsidRDefault="00311402">
      <w:r w:rsidRPr="00311402"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B338C1" wp14:editId="6A57534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967513" cy="8551773"/>
                <wp:effectExtent l="0" t="0" r="0" b="0"/>
                <wp:wrapNone/>
                <wp:docPr id="3" name="Group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97FA4C-7268-974E-9EB2-B0D637486E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7513" cy="8551773"/>
                          <a:chOff x="0" y="0"/>
                          <a:chExt cx="6967513" cy="8551773"/>
                        </a:xfrm>
                      </wpg:grpSpPr>
                      <wpg:grpSp>
                        <wpg:cNvPr id="2" name="Groupe 2">
                          <a:extLst>
                            <a:ext uri="{FF2B5EF4-FFF2-40B4-BE49-F238E27FC236}">
                              <a16:creationId xmlns:a16="http://schemas.microsoft.com/office/drawing/2014/main" id="{5806C3A1-165E-DA4E-8BE2-E2CAC4299FBB}"/>
                            </a:ext>
                          </a:extLst>
                        </wpg:cNvPr>
                        <wpg:cNvGrpSpPr/>
                        <wpg:grpSpPr>
                          <a:xfrm>
                            <a:off x="370267" y="3355184"/>
                            <a:ext cx="5858194" cy="1846537"/>
                            <a:chOff x="370267" y="3355184"/>
                            <a:chExt cx="7228924" cy="2297899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10">
                              <a:extLst>
                                <a:ext uri="{FF2B5EF4-FFF2-40B4-BE49-F238E27FC236}">
                                  <a16:creationId xmlns:a16="http://schemas.microsoft.com/office/drawing/2014/main" id="{3CA901AB-DA96-7442-9F3C-43F9C6FEB1F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70267" y="3451718"/>
                              <a:ext cx="2270782" cy="210483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0" name="Picture 6">
                              <a:extLst>
                                <a:ext uri="{FF2B5EF4-FFF2-40B4-BE49-F238E27FC236}">
                                  <a16:creationId xmlns:a16="http://schemas.microsoft.com/office/drawing/2014/main" id="{167C87B5-B333-A04F-A7E2-F4A1E3790E34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41049" y="3355184"/>
                              <a:ext cx="2479071" cy="229789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1" name="Picture 9">
                              <a:extLst>
                                <a:ext uri="{FF2B5EF4-FFF2-40B4-BE49-F238E27FC236}">
                                  <a16:creationId xmlns:a16="http://schemas.microsoft.com/office/drawing/2014/main" id="{C50F2565-EA80-A349-BD90-AF2D78C1931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20120" y="3355184"/>
                              <a:ext cx="2479071" cy="229789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4" name="Picture 12">
                            <a:extLst>
                              <a:ext uri="{FF2B5EF4-FFF2-40B4-BE49-F238E27FC236}">
                                <a16:creationId xmlns:a16="http://schemas.microsoft.com/office/drawing/2014/main" id="{2158948C-2AB7-F04F-8D8E-14FCBBF0075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469994" y="5192782"/>
                            <a:ext cx="1868406" cy="16131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309224" y="6700060"/>
                            <a:ext cx="1869161" cy="16131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13">
                            <a:extLst>
                              <a:ext uri="{FF2B5EF4-FFF2-40B4-BE49-F238E27FC236}">
                                <a16:creationId xmlns:a16="http://schemas.microsoft.com/office/drawing/2014/main" id="{5B02F399-3B47-7146-89D8-043ED43E0FD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469994" y="6671484"/>
                            <a:ext cx="1868406" cy="16709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16">
                            <a:extLst>
                              <a:ext uri="{FF2B5EF4-FFF2-40B4-BE49-F238E27FC236}">
                                <a16:creationId xmlns:a16="http://schemas.microsoft.com/office/drawing/2014/main" id="{56C66BA8-D4FD-3E4B-8AC3-32268549E0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292034" y="5192781"/>
                            <a:ext cx="1868407" cy="161318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8" name="Group 1"/>
                        <wpg:cNvGrpSpPr/>
                        <wpg:grpSpPr>
                          <a:xfrm>
                            <a:off x="1406521" y="141802"/>
                            <a:ext cx="3645443" cy="3180442"/>
                            <a:chOff x="1406521" y="141802"/>
                            <a:chExt cx="3645443" cy="3180442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4">
                              <a:extLst>
                                <a:ext uri="{FF2B5EF4-FFF2-40B4-BE49-F238E27FC236}">
                                  <a16:creationId xmlns:a16="http://schemas.microsoft.com/office/drawing/2014/main" id="{A9D70630-7925-5D4C-99D7-0C471F0B190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06521" y="1629137"/>
                              <a:ext cx="1869036" cy="167936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" name="Picture 8">
                              <a:extLst>
                                <a:ext uri="{FF2B5EF4-FFF2-40B4-BE49-F238E27FC236}">
                                  <a16:creationId xmlns:a16="http://schemas.microsoft.com/office/drawing/2014/main" id="{DACA078B-B3F2-884C-BC0B-46A7056215C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78171" y="141802"/>
                              <a:ext cx="1853871" cy="167936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279" b="4286"/>
                            <a:stretch/>
                          </pic:blipFill>
                          <pic:spPr>
                            <a:xfrm>
                              <a:off x="1415199" y="144488"/>
                              <a:ext cx="1785836" cy="158694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" name="Picture 7">
                              <a:extLst>
                                <a:ext uri="{FF2B5EF4-FFF2-40B4-BE49-F238E27FC236}">
                                  <a16:creationId xmlns:a16="http://schemas.microsoft.com/office/drawing/2014/main" id="{08CE6B24-12A0-1D49-8C29-86AAD545C8C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82927" y="1629137"/>
                              <a:ext cx="1869037" cy="169310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9" name="TextBox 1">
                          <a:extLst>
                            <a:ext uri="{FF2B5EF4-FFF2-40B4-BE49-F238E27FC236}">
                              <a16:creationId xmlns:a16="http://schemas.microsoft.com/office/drawing/2014/main" id="{CC0F8B8B-63D7-1E4F-B9E7-0182C0A2111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8274774"/>
                            <a:ext cx="696751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D4C86D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Figure S1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462710" y="0"/>
                            <a:ext cx="243078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08773A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1                                          A2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505651" y="1513430"/>
                            <a:ext cx="243078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DC2FB7F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3                                        A4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90171" y="3215517"/>
                            <a:ext cx="4678680" cy="339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7C6D62B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1                                    B2                                       B3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ab/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573644" y="5056803"/>
                            <a:ext cx="243078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9EF8422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1                                         C2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580866" y="6548801"/>
                            <a:ext cx="2430780" cy="308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7F0B883" w14:textId="77777777" w:rsidR="00311402" w:rsidRDefault="00311402" w:rsidP="00311402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3                                          C4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B338C1" id="Groupe 2" o:spid="_x0000_s1067" style="position:absolute;margin-left:0;margin-top:0;width:548.6pt;height:673.35pt;z-index:251659264" coordsize="69675,85517" o:gfxdata="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juLiG0t&#13;&#10;pbm4kWKGJC8kjnAVQMkk+mK+QPiJ8SdR8W+KprqyvLm202H91aRRyMmUB+8wHduvtwO1AH2HRXyB&#13;&#10;8KtX1O4+J+gxTajdyRtcEMjzsQfkbqCa+v6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434l+O&#13;&#10;YfAvhaS8BVtRnzFZRHnc+PvEf3V6n8B3oA8z+PvxCwD4O0ybk4fUZEP4rF/In8B618/VNNNc6hey&#13;&#10;TzPJPdXEhZ2PzNI7Hk+5JNafifw5d+FdXGl35Au1gillQfwF1DbfqM4PvQBt/CX/AJKp4f8A+vg/&#13;&#10;+gNX2XXxp8Jf+SqeH/8Ar4P/AKA1fZd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Efj/V&#13;&#10;P7Z+IGu34OUkvJFQ+qKdq/oor7J8RaoNE8NapqhGfsdpLOB6lVJA/EivheGKW6uY4YlMk0rhVXuz&#13;&#10;E4A/OgD6/wDg3pf9lfC3RlZcSXCNcufXexK/+O7a7yqumWMemaVZ6fCAIrWBIUAGBhVCj+VWq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ZfiPQrfxN4fvNGup7iC3u1CSSW7KrgZBIBYEc4&#13;&#10;weOhNef6V8AfCek6vZalDe6xLLaTpOiSzRFGZWDAMBGCRketeq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RXFtBdwtDcwxzRN95JFDKfqDUtFAGfa6Do9hJ5lnpNjbvnO6G3RD+YFaFFFABRRRQAVTudJ02&#13;&#10;9uEuLrT7SeePhJZYVZl+hIyKuUUAFFFFABRRRQAUUUUAFFFFABRRRQAUUUUAFFFFABRRRQAUUUUA&#13;&#10;FfEHjv8A5KH4l/7Ct1/6Navt+viDx3/yUPxL/wBhW6/9GtQB6B+zj/yUPUP+wVJ/6Nir6fr5g/Zx&#13;&#10;/wCSh6h/2CpP/RsVfT9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Xl/x+/5JfP/ANfcP8zXqFeX/H7/AJJfP/19w/zNAHyhWhoX/Iw6Z/19xf8AoYrPrQ0L&#13;&#10;/kYdM/6+4v8A0MUAfd9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Xnfxs8Q3Ph74b3LWkrRXF7&#13;&#10;MlmsinBUMCzY+qqw/GgDYPxN8Frrf9kHxDafbd/l7fm2bs4xvxszn3rrK+AK+3PAM93c/D/QJr8u&#13;&#10;bl7GIuX+83yjBPuRg0AdHRRRQAUUUUAFFFFABRRRQAUUUUAFFFFABRRRQAUUUUAFFFFABRRRQAUU&#13;&#10;UUAFFFFABRRRQAV8QeO/+Sh+Jf8AsK3X/o1q+36+IPHf/JQ/Ev8A2Fbr/wBGtQB6B+zj/wAlD1D/&#13;&#10;ALBUn/o2Kvp+vmD9nH/koeof9gqT/wBGxV9P0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eX/H7/kl8/wD19w/zNeoV5f8AH7/kl8//AF9w/wAzQB8oVoaF&#13;&#10;/wAjDpn/AF9xf+his+tDQv8AkYdM/wCvuL/0MUAfd9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Xl/x+/wCSXz/9fcP8zXqFeX/H7/kl8/8A19w/zNAHyhWhoX/Iw6Z/19xf+his+tDQv+Rh0z/r&#13;&#10;7i/9DFAH3f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ry/4/f8kvn/6+4f5mvUK8v+P3/JL5/wDr7h/maAPl&#13;&#10;CtDQv+Rh0z/r7i/9DFZ9aGhf8jDpn/X3F/6GKAPu+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Xl/wAfv+SXz/8AX3D/ADNeoV5f8fv+SXz/APX3D/M0&#13;&#10;AfKFaGhf8jDpn/X3F/6GKz60NC/5GHTP+vuL/wBDFAH3f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vL/j9/yS+f8A6+4f5mvUK8v+P3/JL5/+vuH+&#13;&#10;ZoA+UK0NC/5GHTP+vuL/ANDFZ9aGhf8AIw6Z/wBfcX/oYoA+76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Xl/wAfv+SXz/8AX3D/ADNeoV5f8fv+SXz/APX3D/M0AfKFaGhf8jDpn/X3&#13;&#10;F/6GKz60NC/5GHTP+vuL/wBDFAH3fRRRQAUUUUAFFFFAB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Ary/4/f8kvn/AOvuH+Zr1CvL/j9/yS+f/r7h/maAPlCtDQv+Rh0z/r7i&#13;&#10;/wDQxWfWhoX/ACMOmf8AX3F/6GKAPu+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wvGHia38IeFr3W7hFlFuo2QmTZ5rk4Cg4PX6HvQBu0VXsLr7bp1td7NnnxJJtznb&#13;&#10;uAOM9+tWKACiiigAooooAKKKKACiiigAooooAKKKKACiiigAooooAKKKKACviDx3/wAlD8S/9hW6&#13;&#10;/wDRrV9v18QeO/8AkofiX/sK3X/o1qAPQP2cf+Sh6h/2CpP/AEbFX0/XzB+zj/yUPUP+wVJ/6Nir&#13;&#10;6f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8v+P3/J&#13;&#10;L5/+vuH+Zr1CvL/j9/yS+f8A6+4f5mgD5QrQ0L/kYdM/6+4v/QxWfWhoX/Iw6Z/19xf+higD7v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vL/j9/yS+f8A6+4f5mvUK8v+P3/JL5/+vuH+ZoA+UK0NC/5GHTP+vuL/ANDF&#13;&#10;Z9aGhf8AIw6Z/wBfcX/oYoA+76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Xl/wAfv+SXz/8AX3D/ADNeoV5f8fv+SXz/APX3D/M0&#13;&#10;AfKFaGhf8jDpn/X3F/6GKz60NC/5GHTP+vuL/wBDFAH3f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vL/j9/wAkvn/6+4f5mvUK8v8Aj9/yS+f/AK+4f5mgD5QrQ0L/AJGHTP8Ar7i/9DFZ&#13;&#10;9aGhf8jDpn/X3F/6GKAPu+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8v+P3/JL5/+vuH+Zr1CvL/j9/yS+f8A6+4f&#13;&#10;5mgD5QrQ0L/kYdM/6+4v/QxWfWhoX/Iw6Z/19xf+higD7v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47Wvin4L8&#13;&#10;PavPpWqaz9nvbcgSxfZZn25AYcqhB4I6GgDsaK8//wCF2/Dz/oYf/JK4/wDjdH/C7fh5/wBDD/5J&#13;&#10;XH/xugD0CivP/wDhdvw8/wChh/8AJK4/+N1NH8ZPh/Ku5fEcQH+1byqfyKUAd1RWFpPjTwzrkgi0&#13;&#10;zXbC5lPSJJ13n/gJ5/St2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+PPjP8A8lb17/fi/wDRKV9h18ef&#13;&#10;Gf8A5K3r3+/F/wCiUoA4OiivrbTvgv8AD+fTLSaTQN0kkKMx+2TjJKgn+OgD5Jor6/8A+FJfDz/o&#13;&#10;Xv8AyduP/jlVrz4E+AbmIpDptxaMRjfBdyEj/vssP0oA+SQSDkHBr2b4V/GW+0m/g0XxLdvc6ZKw&#13;&#10;SO6mbL2x6DLHqn16fTiuN+JXw+uPh/r0dqZjc2F0pktZyuCQDgq3+0MjOPUHvgcXQB9/ggjIORRX&#13;&#10;F/CfWJdc+GWi3dw++dIjA57ny2KAn3IUH8a7S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">
                <v:group id="_x0000_s1068" style="position:absolute;left:3702;top:33551;width:58582;height:18466" coordorigin="3702,33551" coordsize="72289,22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69" type="#_x0000_t75" style="position:absolute;left:3702;top:34517;width:22708;height:210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">
                    <v:imagedata r:id="rId15" o:title=""/>
                  </v:shape>
                  <v:shape id="Picture 6" o:spid="_x0000_s1070" type="#_x0000_t75" style="position:absolute;left:26410;top:33551;width:24791;height:2297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">
                    <v:imagedata r:id="rId16" o:title=""/>
                  </v:shape>
                  <v:shape id="Picture 9" o:spid="_x0000_s1071" type="#_x0000_t75" style="position:absolute;left:51201;top:33551;width:24790;height:2297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">
                    <v:imagedata r:id="rId17" o:title=""/>
                  </v:shape>
                </v:group>
                <v:shape id="Picture 12" o:spid="_x0000_s1072" type="#_x0000_t75" style="position:absolute;left:14699;top:51927;width:18685;height:161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">
                  <v:imagedata r:id="rId18" o:title=""/>
                </v:shape>
                <v:shape id="Image 5" o:spid="_x0000_s1073" type="#_x0000_t75" style="position:absolute;left:33092;top:67000;width:18691;height:161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">
                  <v:imagedata r:id="rId19" o:title=""/>
                </v:shape>
                <v:shape id="Picture 13" o:spid="_x0000_s1074" type="#_x0000_t75" style="position:absolute;left:14699;top:66714;width:18685;height:1670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">
                  <v:imagedata r:id="rId20" o:title=""/>
                </v:shape>
                <v:shape id="Picture 16" o:spid="_x0000_s1075" type="#_x0000_t75" style="position:absolute;left:32920;top:51927;width:18684;height:161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">
                  <v:imagedata r:id="rId21" o:title=""/>
                </v:shape>
                <v:group id="Group 1" o:spid="_x0000_s1076" style="position:absolute;left:14065;top:1418;width:36454;height:31804" coordorigin="14065,1418" coordsize="36454,318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<v:shape id="Picture 4" o:spid="_x0000_s1077" type="#_x0000_t75" style="position:absolute;left:14065;top:16291;width:18690;height:167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">
                    <v:imagedata r:id="rId22" o:title=""/>
                  </v:shape>
                  <v:shape id="Picture 8" o:spid="_x0000_s1078" type="#_x0000_t75" style="position:absolute;left:31781;top:1418;width:18539;height:167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">
                    <v:imagedata r:id="rId23" o:title=""/>
                  </v:shape>
                  <v:shape id="Picture 11" o:spid="_x0000_s1079" type="#_x0000_t75" style="position:absolute;left:14151;top:1444;width:17859;height:1587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">
                    <v:imagedata r:id="rId24" o:title="" cropbottom="2809f" cropright="1494f"/>
                  </v:shape>
                  <v:shape id="Picture 7" o:spid="_x0000_s1080" type="#_x0000_t75" style="position:absolute;left:31829;top:16291;width:18690;height:169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">
                    <v:imagedata r:id="rId25" o:title=""/>
                  </v:shape>
                </v:group>
                <v:shape id="TextBox 1" o:spid="_x0000_s1081" type="#_x0000_t202" style="position:absolute;top:82747;width:69675;height:27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" filled="f" stroked="f">
                  <v:textbox style="mso-fit-shape-to-text:t">
                    <w:txbxContent>
                      <w:p w14:paraId="5FD4C86D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Figure S1.</w:t>
                        </w:r>
                      </w:p>
                    </w:txbxContent>
                  </v:textbox>
                </v:shape>
                <v:rect id="Rectangle 10" o:spid="_x0000_s1082" style="position:absolute;left:14627;width:24307;height:308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" filled="f" stroked="f">
                  <v:textbox style="mso-fit-shape-to-text:t">
                    <w:txbxContent>
                      <w:p w14:paraId="5A08773A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1                                          A2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rect>
                <v:rect id="Rectangle 11" o:spid="_x0000_s1083" style="position:absolute;left:15056;top:15134;width:24308;height:308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" filled="f" stroked="f">
                  <v:textbox style="mso-fit-shape-to-text:t">
                    <w:txbxContent>
                      <w:p w14:paraId="5DC2FB7F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3                                        A4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rect>
                <v:rect id="Rectangle 12" o:spid="_x0000_s1084" style="position:absolute;left:3901;top:32155;width:46787;height:339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" filled="f" stroked="f">
                  <v:textbox style="mso-fit-shape-to-text:t">
                    <w:txbxContent>
                      <w:p w14:paraId="07C6D62B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1                                    B2                                       B3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ab/>
                        </w:r>
                      </w:p>
                    </w:txbxContent>
                  </v:textbox>
                </v:rect>
                <v:rect id="Rectangle 13" o:spid="_x0000_s1085" style="position:absolute;left:15736;top:50568;width:24308;height:308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" filled="f" stroked="f">
                  <v:textbox style="mso-fit-shape-to-text:t">
                    <w:txbxContent>
                      <w:p w14:paraId="59EF8422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1                                         C2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rect>
                <v:rect id="Rectangle 14" o:spid="_x0000_s1086" style="position:absolute;left:15808;top:65488;width:24308;height:308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" filled="f" stroked="f">
                  <v:textbox style="mso-fit-shape-to-text:t">
                    <w:txbxContent>
                      <w:p w14:paraId="07F0B883" w14:textId="77777777" w:rsidR="00311402" w:rsidRDefault="00311402" w:rsidP="00311402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3                                          C4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50699D" w:rsidSect="00E173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02"/>
    <w:rsid w:val="000F47EE"/>
    <w:rsid w:val="001F0533"/>
    <w:rsid w:val="00311402"/>
    <w:rsid w:val="00396F82"/>
    <w:rsid w:val="008A163F"/>
    <w:rsid w:val="00E1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BB192"/>
  <w14:defaultImageDpi w14:val="32767"/>
  <w15:chartTrackingRefBased/>
  <w15:docId w15:val="{24A7E018-CB75-2D43-A37E-39802D21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jpg"/><Relationship Id="rId18" Type="http://schemas.openxmlformats.org/officeDocument/2006/relationships/image" Target="media/image15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jpeg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11T11:31:00Z</dcterms:created>
  <dcterms:modified xsi:type="dcterms:W3CDTF">2021-01-11T11:35:00Z</dcterms:modified>
</cp:coreProperties>
</file>